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3418C" w14:textId="3B4F6DAE" w:rsidR="008211D5" w:rsidRPr="00D50C0F" w:rsidRDefault="00B37A79">
      <w:pPr>
        <w:rPr>
          <w:rFonts w:ascii="Times New Roman" w:hAnsi="Times New Roman" w:cs="Times New Roman"/>
          <w:lang w:val="en-US"/>
        </w:rPr>
      </w:pPr>
      <w:r w:rsidRPr="00D50C0F">
        <w:rPr>
          <w:rFonts w:ascii="Times New Roman" w:hAnsi="Times New Roman" w:cs="Times New Roman"/>
          <w:b/>
          <w:bCs/>
          <w:lang w:val="en-US"/>
        </w:rPr>
        <w:t xml:space="preserve">Supplement </w:t>
      </w:r>
      <w:r w:rsidR="000C7FD9" w:rsidRPr="00D50C0F">
        <w:rPr>
          <w:rFonts w:ascii="Times New Roman" w:hAnsi="Times New Roman" w:cs="Times New Roman"/>
          <w:b/>
          <w:bCs/>
          <w:lang w:val="en-US"/>
        </w:rPr>
        <w:t>2</w:t>
      </w:r>
      <w:r w:rsidRPr="00D50C0F">
        <w:rPr>
          <w:rFonts w:ascii="Times New Roman" w:hAnsi="Times New Roman" w:cs="Times New Roman"/>
          <w:b/>
          <w:bCs/>
          <w:lang w:val="en-US"/>
        </w:rPr>
        <w:t>.</w:t>
      </w:r>
      <w:r w:rsidRPr="00D50C0F">
        <w:rPr>
          <w:rFonts w:ascii="Times New Roman" w:hAnsi="Times New Roman" w:cs="Times New Roman"/>
          <w:lang w:val="en-US"/>
        </w:rPr>
        <w:t xml:space="preserve"> </w:t>
      </w:r>
      <w:r w:rsidR="00E07FDC" w:rsidRPr="00D50C0F">
        <w:rPr>
          <w:rFonts w:ascii="Times New Roman" w:hAnsi="Times New Roman" w:cs="Times New Roman"/>
          <w:lang w:val="en-US"/>
        </w:rPr>
        <w:t>From raw scores to logit sco</w:t>
      </w:r>
      <w:bookmarkStart w:id="0" w:name="_GoBack"/>
      <w:bookmarkEnd w:id="0"/>
      <w:r w:rsidR="00E07FDC" w:rsidRPr="00D50C0F">
        <w:rPr>
          <w:rFonts w:ascii="Times New Roman" w:hAnsi="Times New Roman" w:cs="Times New Roman"/>
          <w:lang w:val="en-US"/>
        </w:rPr>
        <w:t xml:space="preserve">res, </w:t>
      </w:r>
      <w:r w:rsidR="009F56F4" w:rsidRPr="00D50C0F">
        <w:rPr>
          <w:rFonts w:ascii="Times New Roman" w:hAnsi="Times New Roman" w:cs="Times New Roman"/>
          <w:lang w:val="en-US"/>
        </w:rPr>
        <w:t>conversion</w:t>
      </w:r>
      <w:r w:rsidRPr="00D50C0F">
        <w:rPr>
          <w:rFonts w:ascii="Times New Roman" w:hAnsi="Times New Roman" w:cs="Times New Roman"/>
          <w:lang w:val="en-US"/>
        </w:rPr>
        <w:t xml:space="preserve"> table for the SILQ scales.</w:t>
      </w:r>
    </w:p>
    <w:p w14:paraId="5D81490A" w14:textId="77777777" w:rsidR="00B37A79" w:rsidRPr="00D50C0F" w:rsidRDefault="00B37A7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134"/>
        <w:gridCol w:w="284"/>
        <w:gridCol w:w="737"/>
        <w:gridCol w:w="1134"/>
        <w:gridCol w:w="284"/>
        <w:gridCol w:w="737"/>
        <w:gridCol w:w="1134"/>
        <w:gridCol w:w="284"/>
        <w:gridCol w:w="737"/>
        <w:gridCol w:w="1134"/>
      </w:tblGrid>
      <w:tr w:rsidR="00D50C0F" w:rsidRPr="00D50C0F" w14:paraId="072C095C" w14:textId="77777777" w:rsidTr="00B37A79">
        <w:tc>
          <w:tcPr>
            <w:tcW w:w="737" w:type="dxa"/>
          </w:tcPr>
          <w:p w14:paraId="46B83883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5CDF32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9EB4055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10FB513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A27C96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E924283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C0E6206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D36722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F284CDB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8194EAB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DEBB92E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</w:tr>
      <w:tr w:rsidR="00D50C0F" w:rsidRPr="00D50C0F" w14:paraId="3EDD92A2" w14:textId="77777777" w:rsidTr="00B37A79">
        <w:trPr>
          <w:trHeight w:hRule="exact" w:val="113"/>
        </w:trPr>
        <w:tc>
          <w:tcPr>
            <w:tcW w:w="737" w:type="dxa"/>
            <w:tcBorders>
              <w:bottom w:val="single" w:sz="4" w:space="0" w:color="auto"/>
            </w:tcBorders>
          </w:tcPr>
          <w:p w14:paraId="5747279C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C76E0D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0D5D586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266D1F44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554647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975D737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8CE2ACD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4CE1CD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87F3B88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241BA3E1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6AAF8D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</w:tr>
      <w:tr w:rsidR="00D50C0F" w:rsidRPr="00D50C0F" w14:paraId="4F694F9A" w14:textId="77777777" w:rsidTr="00B37A79">
        <w:trPr>
          <w:trHeight w:hRule="exact" w:val="113"/>
        </w:trPr>
        <w:tc>
          <w:tcPr>
            <w:tcW w:w="737" w:type="dxa"/>
            <w:tcBorders>
              <w:top w:val="single" w:sz="4" w:space="0" w:color="auto"/>
            </w:tcBorders>
          </w:tcPr>
          <w:p w14:paraId="2C27120F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EC8550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9C3534A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55EEFB5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1EEAF0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B27E083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3DCEDF0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A0DCB1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F3F373B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736D6D4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DC81B8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</w:tr>
      <w:tr w:rsidR="00D50C0F" w:rsidRPr="00D50C0F" w14:paraId="6AD1DDEF" w14:textId="77777777" w:rsidTr="00B37A79">
        <w:tc>
          <w:tcPr>
            <w:tcW w:w="1134" w:type="dxa"/>
            <w:gridSpan w:val="2"/>
          </w:tcPr>
          <w:p w14:paraId="7337E352" w14:textId="56EF7401" w:rsidR="007A220F" w:rsidRPr="00D50C0F" w:rsidRDefault="00B37A79" w:rsidP="00CD599B">
            <w:pPr>
              <w:rPr>
                <w:rFonts w:ascii="Times New Roman" w:hAnsi="Times New Roman" w:cs="Times New Roman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btain</w:t>
            </w:r>
          </w:p>
        </w:tc>
        <w:tc>
          <w:tcPr>
            <w:tcW w:w="284" w:type="dxa"/>
          </w:tcPr>
          <w:p w14:paraId="4218C26A" w14:textId="77777777" w:rsidR="007A220F" w:rsidRPr="00D50C0F" w:rsidRDefault="007A220F" w:rsidP="00CD5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14:paraId="247B763A" w14:textId="5B26972E" w:rsidR="007A220F" w:rsidRPr="00D50C0F" w:rsidRDefault="00B37A79" w:rsidP="00CD599B">
            <w:pPr>
              <w:rPr>
                <w:rFonts w:ascii="Times New Roman" w:hAnsi="Times New Roman" w:cs="Times New Roman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derstand</w:t>
            </w:r>
          </w:p>
        </w:tc>
        <w:tc>
          <w:tcPr>
            <w:tcW w:w="284" w:type="dxa"/>
          </w:tcPr>
          <w:p w14:paraId="2F73646A" w14:textId="77777777" w:rsidR="007A220F" w:rsidRPr="00D50C0F" w:rsidRDefault="007A220F" w:rsidP="00CD5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14:paraId="463C1F60" w14:textId="18D3E8E5" w:rsidR="007A220F" w:rsidRPr="00D50C0F" w:rsidRDefault="00B37A79" w:rsidP="00CD599B">
            <w:pPr>
              <w:rPr>
                <w:rFonts w:ascii="Times New Roman" w:hAnsi="Times New Roman" w:cs="Times New Roman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t</w:t>
            </w:r>
          </w:p>
        </w:tc>
        <w:tc>
          <w:tcPr>
            <w:tcW w:w="284" w:type="dxa"/>
          </w:tcPr>
          <w:p w14:paraId="0B8C8410" w14:textId="77777777" w:rsidR="007A220F" w:rsidRPr="00D50C0F" w:rsidRDefault="007A220F" w:rsidP="00CD5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gridSpan w:val="2"/>
          </w:tcPr>
          <w:p w14:paraId="79EBEC36" w14:textId="074C0BB8" w:rsidR="007A220F" w:rsidRPr="00D50C0F" w:rsidRDefault="00B37A79" w:rsidP="00CD599B">
            <w:pPr>
              <w:rPr>
                <w:rFonts w:ascii="Times New Roman" w:hAnsi="Times New Roman" w:cs="Times New Roman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ystem</w:t>
            </w:r>
          </w:p>
        </w:tc>
      </w:tr>
      <w:tr w:rsidR="00D50C0F" w:rsidRPr="00D50C0F" w14:paraId="5E51268D" w14:textId="77777777" w:rsidTr="00B37A79">
        <w:trPr>
          <w:trHeight w:hRule="exact" w:val="113"/>
        </w:trPr>
        <w:tc>
          <w:tcPr>
            <w:tcW w:w="737" w:type="dxa"/>
            <w:tcBorders>
              <w:bottom w:val="single" w:sz="4" w:space="0" w:color="auto"/>
            </w:tcBorders>
          </w:tcPr>
          <w:p w14:paraId="2E5FFFDA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E712D5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2CA378A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2C191E1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066265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AF987A0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21D4AAD1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A9D569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C6D13E7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2FA18160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ED0E79" w14:textId="77777777" w:rsidR="007A220F" w:rsidRPr="00D50C0F" w:rsidRDefault="007A220F">
            <w:pPr>
              <w:rPr>
                <w:rFonts w:ascii="Times New Roman" w:hAnsi="Times New Roman" w:cs="Times New Roman"/>
              </w:rPr>
            </w:pPr>
          </w:p>
        </w:tc>
      </w:tr>
      <w:tr w:rsidR="00D50C0F" w:rsidRPr="00D50C0F" w14:paraId="00B25D7C" w14:textId="77777777" w:rsidTr="00B37A79">
        <w:trPr>
          <w:trHeight w:hRule="exact" w:val="113"/>
        </w:trPr>
        <w:tc>
          <w:tcPr>
            <w:tcW w:w="737" w:type="dxa"/>
            <w:tcBorders>
              <w:top w:val="single" w:sz="4" w:space="0" w:color="auto"/>
            </w:tcBorders>
          </w:tcPr>
          <w:p w14:paraId="0C80D77A" w14:textId="77777777" w:rsidR="00221D9A" w:rsidRPr="00D50C0F" w:rsidRDefault="00221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7830ED" w14:textId="77777777" w:rsidR="00221D9A" w:rsidRPr="00D50C0F" w:rsidRDefault="00221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5D723E9" w14:textId="4448A1E9" w:rsidR="00221D9A" w:rsidRPr="00D50C0F" w:rsidRDefault="00221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9896B26" w14:textId="77777777" w:rsidR="00221D9A" w:rsidRPr="00D50C0F" w:rsidRDefault="00221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E071E9" w14:textId="77777777" w:rsidR="00221D9A" w:rsidRPr="00D50C0F" w:rsidRDefault="00221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87EE111" w14:textId="77777777" w:rsidR="00221D9A" w:rsidRPr="00D50C0F" w:rsidRDefault="00221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68D38D2" w14:textId="77777777" w:rsidR="00221D9A" w:rsidRPr="00D50C0F" w:rsidRDefault="00221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C99C7E" w14:textId="77777777" w:rsidR="00221D9A" w:rsidRPr="00D50C0F" w:rsidRDefault="00221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B855D32" w14:textId="77777777" w:rsidR="00221D9A" w:rsidRPr="00D50C0F" w:rsidRDefault="00221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65535AF" w14:textId="77777777" w:rsidR="00221D9A" w:rsidRPr="00D50C0F" w:rsidRDefault="00221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F95158" w14:textId="77777777" w:rsidR="00221D9A" w:rsidRPr="00D50C0F" w:rsidRDefault="00221D9A">
            <w:pPr>
              <w:rPr>
                <w:rFonts w:ascii="Times New Roman" w:hAnsi="Times New Roman" w:cs="Times New Roman"/>
              </w:rPr>
            </w:pPr>
          </w:p>
        </w:tc>
      </w:tr>
      <w:tr w:rsidR="00D50C0F" w:rsidRPr="00D50C0F" w14:paraId="3996C5F9" w14:textId="77777777" w:rsidTr="00B37A79">
        <w:tc>
          <w:tcPr>
            <w:tcW w:w="737" w:type="dxa"/>
          </w:tcPr>
          <w:p w14:paraId="55B92095" w14:textId="522F0D85" w:rsidR="00F94A2B" w:rsidRPr="00D50C0F" w:rsidRDefault="00B37A79" w:rsidP="00CD599B">
            <w:pPr>
              <w:rPr>
                <w:rFonts w:ascii="Times New Roman" w:hAnsi="Times New Roman" w:cs="Times New Roman"/>
                <w:lang w:val="sv-SE"/>
              </w:rPr>
            </w:pPr>
            <w:r w:rsidRPr="00D50C0F">
              <w:rPr>
                <w:rFonts w:ascii="Times New Roman" w:hAnsi="Times New Roman" w:cs="Times New Roman"/>
                <w:lang w:val="sv-SE"/>
              </w:rPr>
              <w:t>Raw</w:t>
            </w:r>
          </w:p>
        </w:tc>
        <w:tc>
          <w:tcPr>
            <w:tcW w:w="1134" w:type="dxa"/>
          </w:tcPr>
          <w:p w14:paraId="0A531966" w14:textId="31B2CD15" w:rsidR="00F94A2B" w:rsidRPr="00D50C0F" w:rsidRDefault="00B37A79" w:rsidP="00CD599B">
            <w:pPr>
              <w:rPr>
                <w:rFonts w:ascii="Times New Roman" w:hAnsi="Times New Roman" w:cs="Times New Roman"/>
                <w:lang w:val="sv-SE"/>
              </w:rPr>
            </w:pPr>
            <w:r w:rsidRPr="00D50C0F">
              <w:rPr>
                <w:rFonts w:ascii="Times New Roman" w:hAnsi="Times New Roman" w:cs="Times New Roman"/>
                <w:lang w:val="sv-SE"/>
              </w:rPr>
              <w:t>Logit</w:t>
            </w:r>
          </w:p>
        </w:tc>
        <w:tc>
          <w:tcPr>
            <w:tcW w:w="284" w:type="dxa"/>
          </w:tcPr>
          <w:p w14:paraId="3A23D95C" w14:textId="6AF9C04C" w:rsidR="00F94A2B" w:rsidRPr="00D50C0F" w:rsidRDefault="00F94A2B" w:rsidP="00CD5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C566C93" w14:textId="16F23C4B" w:rsidR="00F94A2B" w:rsidRPr="00D50C0F" w:rsidRDefault="00B37A79" w:rsidP="00CD599B">
            <w:pPr>
              <w:rPr>
                <w:rFonts w:ascii="Times New Roman" w:hAnsi="Times New Roman" w:cs="Times New Roman"/>
                <w:lang w:val="sv-SE"/>
              </w:rPr>
            </w:pPr>
            <w:r w:rsidRPr="00D50C0F">
              <w:rPr>
                <w:rFonts w:ascii="Times New Roman" w:hAnsi="Times New Roman" w:cs="Times New Roman"/>
                <w:lang w:val="sv-SE"/>
              </w:rPr>
              <w:t>Raw</w:t>
            </w:r>
          </w:p>
        </w:tc>
        <w:tc>
          <w:tcPr>
            <w:tcW w:w="1134" w:type="dxa"/>
          </w:tcPr>
          <w:p w14:paraId="6A90082F" w14:textId="17FE32F1" w:rsidR="00F94A2B" w:rsidRPr="00D50C0F" w:rsidRDefault="00B37A79" w:rsidP="00CD599B">
            <w:pPr>
              <w:rPr>
                <w:rFonts w:ascii="Times New Roman" w:hAnsi="Times New Roman" w:cs="Times New Roman"/>
                <w:lang w:val="sv-SE"/>
              </w:rPr>
            </w:pPr>
            <w:r w:rsidRPr="00D50C0F">
              <w:rPr>
                <w:rFonts w:ascii="Times New Roman" w:hAnsi="Times New Roman" w:cs="Times New Roman"/>
                <w:lang w:val="sv-SE"/>
              </w:rPr>
              <w:t>Logit</w:t>
            </w:r>
          </w:p>
        </w:tc>
        <w:tc>
          <w:tcPr>
            <w:tcW w:w="284" w:type="dxa"/>
          </w:tcPr>
          <w:p w14:paraId="3296E989" w14:textId="77777777" w:rsidR="00F94A2B" w:rsidRPr="00D50C0F" w:rsidRDefault="00F94A2B" w:rsidP="00CD5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28A0D46" w14:textId="254F4834" w:rsidR="00F94A2B" w:rsidRPr="00D50C0F" w:rsidRDefault="00B37A79" w:rsidP="00CD599B">
            <w:pPr>
              <w:rPr>
                <w:rFonts w:ascii="Times New Roman" w:hAnsi="Times New Roman" w:cs="Times New Roman"/>
                <w:lang w:val="sv-SE"/>
              </w:rPr>
            </w:pPr>
            <w:r w:rsidRPr="00D50C0F">
              <w:rPr>
                <w:rFonts w:ascii="Times New Roman" w:hAnsi="Times New Roman" w:cs="Times New Roman"/>
                <w:lang w:val="sv-SE"/>
              </w:rPr>
              <w:t>Raw</w:t>
            </w:r>
          </w:p>
        </w:tc>
        <w:tc>
          <w:tcPr>
            <w:tcW w:w="1134" w:type="dxa"/>
          </w:tcPr>
          <w:p w14:paraId="652C34D5" w14:textId="7FB1BFD3" w:rsidR="00F94A2B" w:rsidRPr="00D50C0F" w:rsidRDefault="00B37A79" w:rsidP="00CD599B">
            <w:pPr>
              <w:rPr>
                <w:rFonts w:ascii="Times New Roman" w:hAnsi="Times New Roman" w:cs="Times New Roman"/>
                <w:lang w:val="sv-SE"/>
              </w:rPr>
            </w:pPr>
            <w:r w:rsidRPr="00D50C0F">
              <w:rPr>
                <w:rFonts w:ascii="Times New Roman" w:hAnsi="Times New Roman" w:cs="Times New Roman"/>
                <w:lang w:val="sv-SE"/>
              </w:rPr>
              <w:t>Logit</w:t>
            </w:r>
          </w:p>
        </w:tc>
        <w:tc>
          <w:tcPr>
            <w:tcW w:w="284" w:type="dxa"/>
          </w:tcPr>
          <w:p w14:paraId="6BF3B9A0" w14:textId="77777777" w:rsidR="00F94A2B" w:rsidRPr="00D50C0F" w:rsidRDefault="00F94A2B" w:rsidP="00CD5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0251EB3" w14:textId="6B353B47" w:rsidR="00F94A2B" w:rsidRPr="00D50C0F" w:rsidRDefault="00B37A79" w:rsidP="00CD599B">
            <w:pPr>
              <w:rPr>
                <w:rFonts w:ascii="Times New Roman" w:hAnsi="Times New Roman" w:cs="Times New Roman"/>
                <w:lang w:val="sv-SE"/>
              </w:rPr>
            </w:pPr>
            <w:r w:rsidRPr="00D50C0F">
              <w:rPr>
                <w:rFonts w:ascii="Times New Roman" w:hAnsi="Times New Roman" w:cs="Times New Roman"/>
                <w:lang w:val="sv-SE"/>
              </w:rPr>
              <w:t>Raw</w:t>
            </w:r>
          </w:p>
        </w:tc>
        <w:tc>
          <w:tcPr>
            <w:tcW w:w="1134" w:type="dxa"/>
          </w:tcPr>
          <w:p w14:paraId="2B1757F9" w14:textId="35DF1F08" w:rsidR="00F94A2B" w:rsidRPr="00D50C0F" w:rsidRDefault="00B37A79" w:rsidP="00CD599B">
            <w:pPr>
              <w:rPr>
                <w:rFonts w:ascii="Times New Roman" w:hAnsi="Times New Roman" w:cs="Times New Roman"/>
                <w:lang w:val="sv-SE"/>
              </w:rPr>
            </w:pPr>
            <w:r w:rsidRPr="00D50C0F">
              <w:rPr>
                <w:rFonts w:ascii="Times New Roman" w:hAnsi="Times New Roman" w:cs="Times New Roman"/>
                <w:lang w:val="sv-SE"/>
              </w:rPr>
              <w:t>Logit</w:t>
            </w:r>
          </w:p>
        </w:tc>
      </w:tr>
      <w:tr w:rsidR="00D50C0F" w:rsidRPr="00D50C0F" w14:paraId="38524C5E" w14:textId="77777777" w:rsidTr="00B37A79">
        <w:trPr>
          <w:trHeight w:hRule="exact" w:val="113"/>
        </w:trPr>
        <w:tc>
          <w:tcPr>
            <w:tcW w:w="737" w:type="dxa"/>
            <w:tcBorders>
              <w:bottom w:val="single" w:sz="4" w:space="0" w:color="auto"/>
            </w:tcBorders>
            <w:noWrap/>
          </w:tcPr>
          <w:p w14:paraId="55EB7BED" w14:textId="267C9964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5FE1A4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noWrap/>
          </w:tcPr>
          <w:p w14:paraId="4042CDD7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</w:tcPr>
          <w:p w14:paraId="5DDF85D9" w14:textId="0A56295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31EC061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noWrap/>
          </w:tcPr>
          <w:p w14:paraId="2DC72E51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</w:tcPr>
          <w:p w14:paraId="4D48B48A" w14:textId="60432102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942E72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noWrap/>
          </w:tcPr>
          <w:p w14:paraId="16AB8969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</w:tcPr>
          <w:p w14:paraId="4DC32F60" w14:textId="22A648CA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3FD527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50C0F" w:rsidRPr="00D50C0F" w14:paraId="721C494F" w14:textId="77777777" w:rsidTr="00B37A79">
        <w:trPr>
          <w:trHeight w:hRule="exact" w:val="113"/>
        </w:trPr>
        <w:tc>
          <w:tcPr>
            <w:tcW w:w="737" w:type="dxa"/>
            <w:tcBorders>
              <w:top w:val="single" w:sz="4" w:space="0" w:color="auto"/>
            </w:tcBorders>
            <w:noWrap/>
          </w:tcPr>
          <w:p w14:paraId="69C79B87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9A6799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14:paraId="72944144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</w:tcPr>
          <w:p w14:paraId="3C98C79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4C2E99E4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14:paraId="32D2A11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</w:tcPr>
          <w:p w14:paraId="557A99F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5B72664F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14:paraId="4ECBD80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</w:tcPr>
          <w:p w14:paraId="7D2AD9D5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FF3AC0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50C0F" w:rsidRPr="00D50C0F" w14:paraId="7993FF23" w14:textId="77777777" w:rsidTr="00B37A79">
        <w:tc>
          <w:tcPr>
            <w:tcW w:w="737" w:type="dxa"/>
            <w:noWrap/>
            <w:hideMark/>
          </w:tcPr>
          <w:p w14:paraId="48488C8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24359A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4.251</w:t>
            </w:r>
          </w:p>
        </w:tc>
        <w:tc>
          <w:tcPr>
            <w:tcW w:w="284" w:type="dxa"/>
            <w:noWrap/>
            <w:hideMark/>
          </w:tcPr>
          <w:p w14:paraId="0CD424C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192D0F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86746D5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4.527</w:t>
            </w:r>
          </w:p>
        </w:tc>
        <w:tc>
          <w:tcPr>
            <w:tcW w:w="284" w:type="dxa"/>
            <w:noWrap/>
            <w:hideMark/>
          </w:tcPr>
          <w:p w14:paraId="6D152E9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0A88508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C04769F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3.844</w:t>
            </w:r>
          </w:p>
        </w:tc>
        <w:tc>
          <w:tcPr>
            <w:tcW w:w="284" w:type="dxa"/>
            <w:noWrap/>
            <w:hideMark/>
          </w:tcPr>
          <w:p w14:paraId="12478F2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E4A7E8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AE54BA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4.226</w:t>
            </w:r>
          </w:p>
        </w:tc>
      </w:tr>
      <w:tr w:rsidR="00D50C0F" w:rsidRPr="00D50C0F" w14:paraId="69FB242F" w14:textId="77777777" w:rsidTr="00B37A79">
        <w:tc>
          <w:tcPr>
            <w:tcW w:w="737" w:type="dxa"/>
            <w:noWrap/>
            <w:hideMark/>
          </w:tcPr>
          <w:p w14:paraId="3DAFC7D8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B92732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3.374</w:t>
            </w:r>
          </w:p>
        </w:tc>
        <w:tc>
          <w:tcPr>
            <w:tcW w:w="284" w:type="dxa"/>
            <w:noWrap/>
            <w:hideMark/>
          </w:tcPr>
          <w:p w14:paraId="5C575B4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E56A085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58D858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3.619</w:t>
            </w:r>
          </w:p>
        </w:tc>
        <w:tc>
          <w:tcPr>
            <w:tcW w:w="284" w:type="dxa"/>
            <w:noWrap/>
            <w:hideMark/>
          </w:tcPr>
          <w:p w14:paraId="7770937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4D7156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5DC98B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2.903</w:t>
            </w:r>
          </w:p>
        </w:tc>
        <w:tc>
          <w:tcPr>
            <w:tcW w:w="284" w:type="dxa"/>
            <w:noWrap/>
            <w:hideMark/>
          </w:tcPr>
          <w:p w14:paraId="3B09B64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7EA1D6D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1BCFB2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3.333</w:t>
            </w:r>
          </w:p>
        </w:tc>
      </w:tr>
      <w:tr w:rsidR="00D50C0F" w:rsidRPr="00D50C0F" w14:paraId="0EE1812F" w14:textId="77777777" w:rsidTr="00B37A79">
        <w:tc>
          <w:tcPr>
            <w:tcW w:w="737" w:type="dxa"/>
            <w:noWrap/>
            <w:hideMark/>
          </w:tcPr>
          <w:p w14:paraId="62A8214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71254F9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2.704</w:t>
            </w:r>
          </w:p>
        </w:tc>
        <w:tc>
          <w:tcPr>
            <w:tcW w:w="284" w:type="dxa"/>
            <w:noWrap/>
            <w:hideMark/>
          </w:tcPr>
          <w:p w14:paraId="4552B1AB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076C577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7821FA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2.927</w:t>
            </w:r>
          </w:p>
        </w:tc>
        <w:tc>
          <w:tcPr>
            <w:tcW w:w="284" w:type="dxa"/>
            <w:noWrap/>
            <w:hideMark/>
          </w:tcPr>
          <w:p w14:paraId="16041C3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6BB0A5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088E427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2.189</w:t>
            </w:r>
          </w:p>
        </w:tc>
        <w:tc>
          <w:tcPr>
            <w:tcW w:w="284" w:type="dxa"/>
            <w:noWrap/>
            <w:hideMark/>
          </w:tcPr>
          <w:p w14:paraId="5EA5949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143532F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EDAE71F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2.577</w:t>
            </w:r>
          </w:p>
        </w:tc>
      </w:tr>
      <w:tr w:rsidR="00D50C0F" w:rsidRPr="00D50C0F" w14:paraId="290FFDD1" w14:textId="77777777" w:rsidTr="00B37A79">
        <w:tc>
          <w:tcPr>
            <w:tcW w:w="737" w:type="dxa"/>
            <w:noWrap/>
            <w:hideMark/>
          </w:tcPr>
          <w:p w14:paraId="7C259148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843739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2.192</w:t>
            </w:r>
          </w:p>
        </w:tc>
        <w:tc>
          <w:tcPr>
            <w:tcW w:w="284" w:type="dxa"/>
            <w:noWrap/>
            <w:hideMark/>
          </w:tcPr>
          <w:p w14:paraId="5EB71CA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1D2617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EF1302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2.4</w:t>
            </w:r>
          </w:p>
        </w:tc>
        <w:tc>
          <w:tcPr>
            <w:tcW w:w="284" w:type="dxa"/>
            <w:noWrap/>
            <w:hideMark/>
          </w:tcPr>
          <w:p w14:paraId="35D1049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EA8CB3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C892B6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649</w:t>
            </w:r>
          </w:p>
        </w:tc>
        <w:tc>
          <w:tcPr>
            <w:tcW w:w="284" w:type="dxa"/>
            <w:noWrap/>
            <w:hideMark/>
          </w:tcPr>
          <w:p w14:paraId="555355F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7915405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F5132A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936</w:t>
            </w:r>
          </w:p>
        </w:tc>
      </w:tr>
      <w:tr w:rsidR="00D50C0F" w:rsidRPr="00D50C0F" w14:paraId="6EB9BE15" w14:textId="77777777" w:rsidTr="00B37A79">
        <w:tc>
          <w:tcPr>
            <w:tcW w:w="737" w:type="dxa"/>
            <w:noWrap/>
            <w:hideMark/>
          </w:tcPr>
          <w:p w14:paraId="6588FEA9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39E7B0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748</w:t>
            </w:r>
          </w:p>
        </w:tc>
        <w:tc>
          <w:tcPr>
            <w:tcW w:w="284" w:type="dxa"/>
            <w:noWrap/>
            <w:hideMark/>
          </w:tcPr>
          <w:p w14:paraId="01E2890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AAF579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3C0F0D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948</w:t>
            </w:r>
          </w:p>
        </w:tc>
        <w:tc>
          <w:tcPr>
            <w:tcW w:w="284" w:type="dxa"/>
            <w:noWrap/>
            <w:hideMark/>
          </w:tcPr>
          <w:p w14:paraId="7BE51C0F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F725A1F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0F815A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197</w:t>
            </w:r>
          </w:p>
        </w:tc>
        <w:tc>
          <w:tcPr>
            <w:tcW w:w="284" w:type="dxa"/>
            <w:noWrap/>
            <w:hideMark/>
          </w:tcPr>
          <w:p w14:paraId="4864737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0ADE84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AB5E25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316</w:t>
            </w:r>
          </w:p>
        </w:tc>
      </w:tr>
      <w:tr w:rsidR="00D50C0F" w:rsidRPr="00D50C0F" w14:paraId="2B93903E" w14:textId="77777777" w:rsidTr="00B37A79">
        <w:tc>
          <w:tcPr>
            <w:tcW w:w="737" w:type="dxa"/>
            <w:noWrap/>
            <w:hideMark/>
          </w:tcPr>
          <w:p w14:paraId="66BE239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7682A5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34</w:t>
            </w:r>
          </w:p>
        </w:tc>
        <w:tc>
          <w:tcPr>
            <w:tcW w:w="284" w:type="dxa"/>
            <w:noWrap/>
            <w:hideMark/>
          </w:tcPr>
          <w:p w14:paraId="622D980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A2D725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C88903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539</w:t>
            </w:r>
          </w:p>
        </w:tc>
        <w:tc>
          <w:tcPr>
            <w:tcW w:w="284" w:type="dxa"/>
            <w:noWrap/>
            <w:hideMark/>
          </w:tcPr>
          <w:p w14:paraId="6E110CDB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F2711F7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8E8F37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8</w:t>
            </w:r>
          </w:p>
        </w:tc>
        <w:tc>
          <w:tcPr>
            <w:tcW w:w="284" w:type="dxa"/>
            <w:noWrap/>
            <w:hideMark/>
          </w:tcPr>
          <w:p w14:paraId="5BD1FC8B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1D23D2F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9820201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733</w:t>
            </w:r>
          </w:p>
        </w:tc>
      </w:tr>
      <w:tr w:rsidR="00D50C0F" w:rsidRPr="00D50C0F" w14:paraId="725579D7" w14:textId="77777777" w:rsidTr="00B37A79">
        <w:tc>
          <w:tcPr>
            <w:tcW w:w="737" w:type="dxa"/>
            <w:noWrap/>
            <w:hideMark/>
          </w:tcPr>
          <w:p w14:paraId="571176F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40E80E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956</w:t>
            </w:r>
          </w:p>
        </w:tc>
        <w:tc>
          <w:tcPr>
            <w:tcW w:w="284" w:type="dxa"/>
            <w:noWrap/>
            <w:hideMark/>
          </w:tcPr>
          <w:p w14:paraId="4B750D11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483208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5832B8B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157</w:t>
            </w:r>
          </w:p>
        </w:tc>
        <w:tc>
          <w:tcPr>
            <w:tcW w:w="284" w:type="dxa"/>
            <w:noWrap/>
            <w:hideMark/>
          </w:tcPr>
          <w:p w14:paraId="642A20D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F3A3AB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7EC1058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436</w:t>
            </w:r>
          </w:p>
        </w:tc>
        <w:tc>
          <w:tcPr>
            <w:tcW w:w="284" w:type="dxa"/>
            <w:noWrap/>
            <w:hideMark/>
          </w:tcPr>
          <w:p w14:paraId="763BD5D5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708752B9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27D774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53</w:t>
            </w:r>
          </w:p>
        </w:tc>
      </w:tr>
      <w:tr w:rsidR="00D50C0F" w:rsidRPr="00D50C0F" w14:paraId="445C07C0" w14:textId="77777777" w:rsidTr="00B37A79">
        <w:tc>
          <w:tcPr>
            <w:tcW w:w="737" w:type="dxa"/>
            <w:noWrap/>
            <w:hideMark/>
          </w:tcPr>
          <w:p w14:paraId="54301CE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4D17DB1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592</w:t>
            </w:r>
          </w:p>
        </w:tc>
        <w:tc>
          <w:tcPr>
            <w:tcW w:w="284" w:type="dxa"/>
            <w:noWrap/>
            <w:hideMark/>
          </w:tcPr>
          <w:p w14:paraId="03CFDCD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85839B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BABD76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799</w:t>
            </w:r>
          </w:p>
        </w:tc>
        <w:tc>
          <w:tcPr>
            <w:tcW w:w="284" w:type="dxa"/>
            <w:noWrap/>
            <w:hideMark/>
          </w:tcPr>
          <w:p w14:paraId="1A72AEA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CA2432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7F657B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91</w:t>
            </w:r>
          </w:p>
        </w:tc>
        <w:tc>
          <w:tcPr>
            <w:tcW w:w="284" w:type="dxa"/>
            <w:noWrap/>
            <w:hideMark/>
          </w:tcPr>
          <w:p w14:paraId="0090556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C28702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662B8E4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34</w:t>
            </w:r>
          </w:p>
        </w:tc>
      </w:tr>
      <w:tr w:rsidR="00D50C0F" w:rsidRPr="00D50C0F" w14:paraId="47E98148" w14:textId="77777777" w:rsidTr="00B37A79">
        <w:tc>
          <w:tcPr>
            <w:tcW w:w="737" w:type="dxa"/>
            <w:noWrap/>
            <w:hideMark/>
          </w:tcPr>
          <w:p w14:paraId="19A2336F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E9BE54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46</w:t>
            </w:r>
          </w:p>
        </w:tc>
        <w:tc>
          <w:tcPr>
            <w:tcW w:w="284" w:type="dxa"/>
            <w:noWrap/>
            <w:hideMark/>
          </w:tcPr>
          <w:p w14:paraId="3DB74788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B40008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161FA64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466</w:t>
            </w:r>
          </w:p>
        </w:tc>
        <w:tc>
          <w:tcPr>
            <w:tcW w:w="284" w:type="dxa"/>
            <w:noWrap/>
            <w:hideMark/>
          </w:tcPr>
          <w:p w14:paraId="46CF87A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293C36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9BCD117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45</w:t>
            </w:r>
          </w:p>
        </w:tc>
        <w:tc>
          <w:tcPr>
            <w:tcW w:w="284" w:type="dxa"/>
            <w:noWrap/>
            <w:hideMark/>
          </w:tcPr>
          <w:p w14:paraId="7BAE247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2B8C8A8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5F6CB7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69</w:t>
            </w:r>
          </w:p>
        </w:tc>
      </w:tr>
      <w:tr w:rsidR="00D50C0F" w:rsidRPr="00D50C0F" w14:paraId="3C2295BF" w14:textId="77777777" w:rsidTr="00B37A79">
        <w:tc>
          <w:tcPr>
            <w:tcW w:w="737" w:type="dxa"/>
            <w:noWrap/>
            <w:hideMark/>
          </w:tcPr>
          <w:p w14:paraId="64117F3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E498B6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4</w:t>
            </w:r>
          </w:p>
        </w:tc>
        <w:tc>
          <w:tcPr>
            <w:tcW w:w="284" w:type="dxa"/>
            <w:noWrap/>
            <w:hideMark/>
          </w:tcPr>
          <w:p w14:paraId="36762AB7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E5173B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5D10707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61</w:t>
            </w:r>
          </w:p>
        </w:tc>
        <w:tc>
          <w:tcPr>
            <w:tcW w:w="284" w:type="dxa"/>
            <w:noWrap/>
            <w:hideMark/>
          </w:tcPr>
          <w:p w14:paraId="7F075F65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8E3AD4F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17CA71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82</w:t>
            </w:r>
          </w:p>
        </w:tc>
        <w:tc>
          <w:tcPr>
            <w:tcW w:w="284" w:type="dxa"/>
            <w:noWrap/>
            <w:hideMark/>
          </w:tcPr>
          <w:p w14:paraId="1621D1D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A7C652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1412B31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79</w:t>
            </w:r>
          </w:p>
        </w:tc>
      </w:tr>
      <w:tr w:rsidR="00D50C0F" w:rsidRPr="00D50C0F" w14:paraId="422E411A" w14:textId="77777777" w:rsidTr="00B37A79">
        <w:tc>
          <w:tcPr>
            <w:tcW w:w="737" w:type="dxa"/>
            <w:noWrap/>
            <w:hideMark/>
          </w:tcPr>
          <w:p w14:paraId="15D79AE7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B5E5F0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05</w:t>
            </w:r>
          </w:p>
        </w:tc>
        <w:tc>
          <w:tcPr>
            <w:tcW w:w="284" w:type="dxa"/>
            <w:noWrap/>
            <w:hideMark/>
          </w:tcPr>
          <w:p w14:paraId="3E70FBA4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F72A9D5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CEA0F65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8</w:t>
            </w:r>
          </w:p>
        </w:tc>
        <w:tc>
          <w:tcPr>
            <w:tcW w:w="284" w:type="dxa"/>
            <w:noWrap/>
            <w:hideMark/>
          </w:tcPr>
          <w:p w14:paraId="7A5D665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C2AF5F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72BA62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27</w:t>
            </w:r>
          </w:p>
        </w:tc>
        <w:tc>
          <w:tcPr>
            <w:tcW w:w="284" w:type="dxa"/>
            <w:noWrap/>
            <w:hideMark/>
          </w:tcPr>
          <w:p w14:paraId="7093004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27DE41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2A4AA8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85</w:t>
            </w:r>
          </w:p>
        </w:tc>
      </w:tr>
      <w:tr w:rsidR="00D50C0F" w:rsidRPr="00D50C0F" w14:paraId="44F83224" w14:textId="77777777" w:rsidTr="00B37A79">
        <w:tc>
          <w:tcPr>
            <w:tcW w:w="737" w:type="dxa"/>
            <w:noWrap/>
            <w:hideMark/>
          </w:tcPr>
          <w:p w14:paraId="0384504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060942E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22</w:t>
            </w:r>
          </w:p>
        </w:tc>
        <w:tc>
          <w:tcPr>
            <w:tcW w:w="284" w:type="dxa"/>
            <w:noWrap/>
            <w:hideMark/>
          </w:tcPr>
          <w:p w14:paraId="2C57B8B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C54F095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19E6A4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75</w:t>
            </w:r>
          </w:p>
        </w:tc>
        <w:tc>
          <w:tcPr>
            <w:tcW w:w="284" w:type="dxa"/>
            <w:noWrap/>
            <w:hideMark/>
          </w:tcPr>
          <w:p w14:paraId="555F2F8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FB042A9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67FA32B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89</w:t>
            </w:r>
          </w:p>
        </w:tc>
        <w:tc>
          <w:tcPr>
            <w:tcW w:w="284" w:type="dxa"/>
            <w:noWrap/>
            <w:hideMark/>
          </w:tcPr>
          <w:p w14:paraId="0477C6B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20DF04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6BC6CECB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403</w:t>
            </w:r>
          </w:p>
        </w:tc>
      </w:tr>
      <w:tr w:rsidR="00D50C0F" w:rsidRPr="00D50C0F" w14:paraId="62FEC9D3" w14:textId="77777777" w:rsidTr="00B37A79">
        <w:tc>
          <w:tcPr>
            <w:tcW w:w="737" w:type="dxa"/>
            <w:noWrap/>
            <w:hideMark/>
          </w:tcPr>
          <w:p w14:paraId="00A86B2B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8240D29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43</w:t>
            </w:r>
          </w:p>
        </w:tc>
        <w:tc>
          <w:tcPr>
            <w:tcW w:w="284" w:type="dxa"/>
            <w:noWrap/>
            <w:hideMark/>
          </w:tcPr>
          <w:p w14:paraId="7A19D51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C1151B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4F798CE9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17</w:t>
            </w:r>
          </w:p>
        </w:tc>
        <w:tc>
          <w:tcPr>
            <w:tcW w:w="284" w:type="dxa"/>
            <w:noWrap/>
            <w:hideMark/>
          </w:tcPr>
          <w:p w14:paraId="051FAAE7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AEC14B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3DE49909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681</w:t>
            </w:r>
          </w:p>
        </w:tc>
        <w:tc>
          <w:tcPr>
            <w:tcW w:w="284" w:type="dxa"/>
            <w:noWrap/>
            <w:hideMark/>
          </w:tcPr>
          <w:p w14:paraId="05CFCA3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F8D283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354CEBC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753</w:t>
            </w:r>
          </w:p>
        </w:tc>
      </w:tr>
      <w:tr w:rsidR="00D50C0F" w:rsidRPr="00D50C0F" w14:paraId="29489AB7" w14:textId="77777777" w:rsidTr="00B37A79">
        <w:tc>
          <w:tcPr>
            <w:tcW w:w="737" w:type="dxa"/>
            <w:noWrap/>
            <w:hideMark/>
          </w:tcPr>
          <w:p w14:paraId="63917FE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5FE4184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74</w:t>
            </w:r>
          </w:p>
        </w:tc>
        <w:tc>
          <w:tcPr>
            <w:tcW w:w="284" w:type="dxa"/>
            <w:noWrap/>
            <w:hideMark/>
          </w:tcPr>
          <w:p w14:paraId="4C85574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273258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674606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48</w:t>
            </w:r>
          </w:p>
        </w:tc>
        <w:tc>
          <w:tcPr>
            <w:tcW w:w="284" w:type="dxa"/>
            <w:noWrap/>
            <w:hideMark/>
          </w:tcPr>
          <w:p w14:paraId="39A207A9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80CAE7F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98EF848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126</w:t>
            </w:r>
          </w:p>
        </w:tc>
        <w:tc>
          <w:tcPr>
            <w:tcW w:w="284" w:type="dxa"/>
            <w:noWrap/>
            <w:hideMark/>
          </w:tcPr>
          <w:p w14:paraId="3CD7BA3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B0EFA6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8A97DB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174</w:t>
            </w:r>
          </w:p>
        </w:tc>
      </w:tr>
      <w:tr w:rsidR="00D50C0F" w:rsidRPr="00D50C0F" w14:paraId="229115EC" w14:textId="77777777" w:rsidTr="00B37A79">
        <w:tc>
          <w:tcPr>
            <w:tcW w:w="737" w:type="dxa"/>
            <w:noWrap/>
            <w:hideMark/>
          </w:tcPr>
          <w:p w14:paraId="6164320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5BDFFE5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727</w:t>
            </w:r>
          </w:p>
        </w:tc>
        <w:tc>
          <w:tcPr>
            <w:tcW w:w="284" w:type="dxa"/>
            <w:noWrap/>
            <w:hideMark/>
          </w:tcPr>
          <w:p w14:paraId="3B2C9071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7AE142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2C489CA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77</w:t>
            </w:r>
          </w:p>
        </w:tc>
        <w:tc>
          <w:tcPr>
            <w:tcW w:w="284" w:type="dxa"/>
            <w:noWrap/>
            <w:hideMark/>
          </w:tcPr>
          <w:p w14:paraId="78AE5CC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42A1B47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6E655CA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69</w:t>
            </w:r>
          </w:p>
        </w:tc>
        <w:tc>
          <w:tcPr>
            <w:tcW w:w="284" w:type="dxa"/>
            <w:noWrap/>
            <w:hideMark/>
          </w:tcPr>
          <w:p w14:paraId="41A0D8D9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2ABD6A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25575628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755</w:t>
            </w:r>
          </w:p>
        </w:tc>
      </w:tr>
      <w:tr w:rsidR="00D50C0F" w:rsidRPr="00D50C0F" w14:paraId="557CDD6B" w14:textId="77777777" w:rsidTr="00B37A79">
        <w:tc>
          <w:tcPr>
            <w:tcW w:w="737" w:type="dxa"/>
            <w:noWrap/>
            <w:hideMark/>
          </w:tcPr>
          <w:p w14:paraId="3302CCF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0D7DC52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118</w:t>
            </w:r>
          </w:p>
        </w:tc>
        <w:tc>
          <w:tcPr>
            <w:tcW w:w="284" w:type="dxa"/>
            <w:noWrap/>
            <w:hideMark/>
          </w:tcPr>
          <w:p w14:paraId="2D00023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7462BF0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0B47DD85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09</w:t>
            </w:r>
          </w:p>
        </w:tc>
        <w:tc>
          <w:tcPr>
            <w:tcW w:w="284" w:type="dxa"/>
            <w:noWrap/>
            <w:hideMark/>
          </w:tcPr>
          <w:p w14:paraId="5F09E698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19E046A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4C039B6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405</w:t>
            </w:r>
          </w:p>
        </w:tc>
        <w:tc>
          <w:tcPr>
            <w:tcW w:w="284" w:type="dxa"/>
            <w:noWrap/>
            <w:hideMark/>
          </w:tcPr>
          <w:p w14:paraId="416CDE3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8958EC5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6C92C42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556</w:t>
            </w:r>
          </w:p>
        </w:tc>
      </w:tr>
      <w:tr w:rsidR="00D50C0F" w:rsidRPr="00D50C0F" w14:paraId="1BB0EFAF" w14:textId="77777777" w:rsidTr="00B37A79">
        <w:tc>
          <w:tcPr>
            <w:tcW w:w="737" w:type="dxa"/>
            <w:noWrap/>
            <w:hideMark/>
          </w:tcPr>
          <w:p w14:paraId="32474171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72A65148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582</w:t>
            </w:r>
          </w:p>
        </w:tc>
        <w:tc>
          <w:tcPr>
            <w:tcW w:w="284" w:type="dxa"/>
            <w:noWrap/>
            <w:hideMark/>
          </w:tcPr>
          <w:p w14:paraId="7189311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372C2108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2FC113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553</w:t>
            </w:r>
          </w:p>
        </w:tc>
        <w:tc>
          <w:tcPr>
            <w:tcW w:w="284" w:type="dxa"/>
            <w:noWrap/>
            <w:hideMark/>
          </w:tcPr>
          <w:p w14:paraId="0B2E2921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4EC93E9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2F2F89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noWrap/>
            <w:hideMark/>
          </w:tcPr>
          <w:p w14:paraId="3E383D88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E9D617B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46B15259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50C0F" w:rsidRPr="00D50C0F" w14:paraId="6EDF4F8F" w14:textId="77777777" w:rsidTr="00B37A79">
        <w:tc>
          <w:tcPr>
            <w:tcW w:w="737" w:type="dxa"/>
            <w:noWrap/>
            <w:hideMark/>
          </w:tcPr>
          <w:p w14:paraId="6DE7CDC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70CD8CB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208</w:t>
            </w:r>
          </w:p>
        </w:tc>
        <w:tc>
          <w:tcPr>
            <w:tcW w:w="284" w:type="dxa"/>
            <w:noWrap/>
            <w:hideMark/>
          </w:tcPr>
          <w:p w14:paraId="189CA22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C0558E8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0430929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819</w:t>
            </w:r>
          </w:p>
        </w:tc>
        <w:tc>
          <w:tcPr>
            <w:tcW w:w="284" w:type="dxa"/>
            <w:noWrap/>
            <w:hideMark/>
          </w:tcPr>
          <w:p w14:paraId="5674DB0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C02DD5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4F2A8A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noWrap/>
            <w:hideMark/>
          </w:tcPr>
          <w:p w14:paraId="1C3DCCAB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9E16B1B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27D69A04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50C0F" w:rsidRPr="00D50C0F" w14:paraId="6D3A84C7" w14:textId="77777777" w:rsidTr="00B37A79">
        <w:tc>
          <w:tcPr>
            <w:tcW w:w="737" w:type="dxa"/>
            <w:noWrap/>
            <w:hideMark/>
          </w:tcPr>
          <w:p w14:paraId="07FC256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6F347F77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054</w:t>
            </w:r>
          </w:p>
        </w:tc>
        <w:tc>
          <w:tcPr>
            <w:tcW w:w="284" w:type="dxa"/>
            <w:noWrap/>
            <w:hideMark/>
          </w:tcPr>
          <w:p w14:paraId="4C0AF34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B2334EB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70B20491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127</w:t>
            </w:r>
          </w:p>
        </w:tc>
        <w:tc>
          <w:tcPr>
            <w:tcW w:w="284" w:type="dxa"/>
            <w:noWrap/>
            <w:hideMark/>
          </w:tcPr>
          <w:p w14:paraId="78662FC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343BDF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8DA4F2B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noWrap/>
            <w:hideMark/>
          </w:tcPr>
          <w:p w14:paraId="4A1BFA31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E5A04E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4E7B5A0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50C0F" w:rsidRPr="00D50C0F" w14:paraId="104669FB" w14:textId="77777777" w:rsidTr="00B37A79">
        <w:tc>
          <w:tcPr>
            <w:tcW w:w="737" w:type="dxa"/>
            <w:noWrap/>
            <w:hideMark/>
          </w:tcPr>
          <w:p w14:paraId="7904C13F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467690F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noWrap/>
            <w:hideMark/>
          </w:tcPr>
          <w:p w14:paraId="4DA31530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0470AFA7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720F4BA4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509</w:t>
            </w:r>
          </w:p>
        </w:tc>
        <w:tc>
          <w:tcPr>
            <w:tcW w:w="284" w:type="dxa"/>
            <w:noWrap/>
            <w:hideMark/>
          </w:tcPr>
          <w:p w14:paraId="4FD5D8B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9E72A1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4476145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noWrap/>
            <w:hideMark/>
          </w:tcPr>
          <w:p w14:paraId="116B5987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E565221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0999DC5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50C0F" w:rsidRPr="00D50C0F" w14:paraId="48940F63" w14:textId="77777777" w:rsidTr="00B37A79">
        <w:tc>
          <w:tcPr>
            <w:tcW w:w="737" w:type="dxa"/>
            <w:noWrap/>
            <w:hideMark/>
          </w:tcPr>
          <w:p w14:paraId="785C8CB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18FFE3D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noWrap/>
            <w:hideMark/>
          </w:tcPr>
          <w:p w14:paraId="5C1919E3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4A030E5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724A7A5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055</w:t>
            </w:r>
          </w:p>
        </w:tc>
        <w:tc>
          <w:tcPr>
            <w:tcW w:w="284" w:type="dxa"/>
            <w:noWrap/>
            <w:hideMark/>
          </w:tcPr>
          <w:p w14:paraId="2E437DA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E38055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6310795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noWrap/>
            <w:hideMark/>
          </w:tcPr>
          <w:p w14:paraId="51FCD571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6B9522B2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360EDEA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50C0F" w:rsidRPr="00D50C0F" w14:paraId="53A9F6D0" w14:textId="77777777" w:rsidTr="00B37A79">
        <w:tc>
          <w:tcPr>
            <w:tcW w:w="737" w:type="dxa"/>
            <w:noWrap/>
            <w:hideMark/>
          </w:tcPr>
          <w:p w14:paraId="731F199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B257A6B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noWrap/>
            <w:hideMark/>
          </w:tcPr>
          <w:p w14:paraId="37D61624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2B1C308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37F8A61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50C0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834</w:t>
            </w:r>
          </w:p>
        </w:tc>
        <w:tc>
          <w:tcPr>
            <w:tcW w:w="284" w:type="dxa"/>
            <w:noWrap/>
            <w:hideMark/>
          </w:tcPr>
          <w:p w14:paraId="7EECA06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6D352BC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419C7BF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84" w:type="dxa"/>
            <w:noWrap/>
            <w:hideMark/>
          </w:tcPr>
          <w:p w14:paraId="6C10AEDE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7" w:type="dxa"/>
            <w:noWrap/>
            <w:hideMark/>
          </w:tcPr>
          <w:p w14:paraId="57117B99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4BF8DA6" w14:textId="77777777" w:rsidR="00F94A2B" w:rsidRPr="00D50C0F" w:rsidRDefault="00F94A2B" w:rsidP="00F94A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50C0F" w:rsidRPr="00D50C0F" w14:paraId="02C9C54D" w14:textId="77777777" w:rsidTr="00B37A79">
        <w:trPr>
          <w:trHeight w:hRule="exact" w:val="113"/>
        </w:trPr>
        <w:tc>
          <w:tcPr>
            <w:tcW w:w="737" w:type="dxa"/>
            <w:tcBorders>
              <w:bottom w:val="single" w:sz="4" w:space="0" w:color="auto"/>
            </w:tcBorders>
          </w:tcPr>
          <w:p w14:paraId="6835B380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80BC63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F3431BB" w14:textId="31022636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064B2EB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30AF12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0B92D3D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B0965FC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9A52CE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5679601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1F29728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9D977F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</w:tr>
      <w:tr w:rsidR="00D50C0F" w:rsidRPr="00D50C0F" w14:paraId="7A681150" w14:textId="77777777" w:rsidTr="00B37A79">
        <w:trPr>
          <w:trHeight w:hRule="exact" w:val="113"/>
        </w:trPr>
        <w:tc>
          <w:tcPr>
            <w:tcW w:w="737" w:type="dxa"/>
            <w:tcBorders>
              <w:top w:val="single" w:sz="4" w:space="0" w:color="auto"/>
            </w:tcBorders>
          </w:tcPr>
          <w:p w14:paraId="11A2BD25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484B38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B3EE154" w14:textId="77C7E27A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657166E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04354D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A7DC5C8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6195867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6163F2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44436C6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7F60726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7CFFA3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</w:tr>
      <w:tr w:rsidR="00D50C0F" w:rsidRPr="00D50C0F" w14:paraId="782565DA" w14:textId="77777777" w:rsidTr="00B37A79">
        <w:tc>
          <w:tcPr>
            <w:tcW w:w="737" w:type="dxa"/>
          </w:tcPr>
          <w:p w14:paraId="22681DE0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4EE169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02A341D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E1E1480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30555C7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EB8A6FC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CEAD667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302AD9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AE8A338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9CA73C2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C7C034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</w:tr>
      <w:tr w:rsidR="00D50C0F" w:rsidRPr="00D50C0F" w14:paraId="783DAC39" w14:textId="77777777" w:rsidTr="00B37A79">
        <w:tc>
          <w:tcPr>
            <w:tcW w:w="737" w:type="dxa"/>
          </w:tcPr>
          <w:p w14:paraId="5A44AFA7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8138CD6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10EA830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A5706FC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B3F1AD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3D4B448D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B91B2BD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82A425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1E01515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C9580DA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7CE3D8" w14:textId="77777777" w:rsidR="00F94A2B" w:rsidRPr="00D50C0F" w:rsidRDefault="00F94A2B" w:rsidP="00F94A2B">
            <w:pPr>
              <w:rPr>
                <w:rFonts w:ascii="Times New Roman" w:hAnsi="Times New Roman" w:cs="Times New Roman"/>
              </w:rPr>
            </w:pPr>
          </w:p>
        </w:tc>
      </w:tr>
    </w:tbl>
    <w:p w14:paraId="0CEA4B80" w14:textId="77777777" w:rsidR="00221D9A" w:rsidRPr="00D50C0F" w:rsidRDefault="00221D9A"/>
    <w:sectPr w:rsidR="00221D9A" w:rsidRPr="00D50C0F" w:rsidSect="00D50C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D9A"/>
    <w:rsid w:val="00006C52"/>
    <w:rsid w:val="00033090"/>
    <w:rsid w:val="0008079D"/>
    <w:rsid w:val="00083CFA"/>
    <w:rsid w:val="00084893"/>
    <w:rsid w:val="000A1DA2"/>
    <w:rsid w:val="000C0A0C"/>
    <w:rsid w:val="000C18F6"/>
    <w:rsid w:val="000C7B44"/>
    <w:rsid w:val="000C7FD9"/>
    <w:rsid w:val="000D1A6C"/>
    <w:rsid w:val="000E0904"/>
    <w:rsid w:val="0012735B"/>
    <w:rsid w:val="001509EF"/>
    <w:rsid w:val="0016393B"/>
    <w:rsid w:val="001678D3"/>
    <w:rsid w:val="001728BC"/>
    <w:rsid w:val="00174AE1"/>
    <w:rsid w:val="00184E42"/>
    <w:rsid w:val="00196BE9"/>
    <w:rsid w:val="001A79C2"/>
    <w:rsid w:val="001B5A39"/>
    <w:rsid w:val="001C0E7F"/>
    <w:rsid w:val="001C3ADA"/>
    <w:rsid w:val="001E2E6B"/>
    <w:rsid w:val="001E734E"/>
    <w:rsid w:val="001F1DA2"/>
    <w:rsid w:val="00212812"/>
    <w:rsid w:val="00221D9A"/>
    <w:rsid w:val="00233C3C"/>
    <w:rsid w:val="00240F90"/>
    <w:rsid w:val="00281790"/>
    <w:rsid w:val="00290644"/>
    <w:rsid w:val="00292C57"/>
    <w:rsid w:val="00292F04"/>
    <w:rsid w:val="0029572D"/>
    <w:rsid w:val="00295B99"/>
    <w:rsid w:val="002A1285"/>
    <w:rsid w:val="002A4062"/>
    <w:rsid w:val="002C6FEF"/>
    <w:rsid w:val="002D415A"/>
    <w:rsid w:val="002E187D"/>
    <w:rsid w:val="002F64CE"/>
    <w:rsid w:val="00325AD3"/>
    <w:rsid w:val="00331B1B"/>
    <w:rsid w:val="003454DC"/>
    <w:rsid w:val="00347084"/>
    <w:rsid w:val="00357022"/>
    <w:rsid w:val="003621E5"/>
    <w:rsid w:val="00382CD3"/>
    <w:rsid w:val="0038451D"/>
    <w:rsid w:val="00393CFB"/>
    <w:rsid w:val="003A55F7"/>
    <w:rsid w:val="003B15CC"/>
    <w:rsid w:val="003B2E9F"/>
    <w:rsid w:val="003B3DE5"/>
    <w:rsid w:val="003E1BD1"/>
    <w:rsid w:val="003F1FFA"/>
    <w:rsid w:val="003F6B57"/>
    <w:rsid w:val="004030B5"/>
    <w:rsid w:val="004134D9"/>
    <w:rsid w:val="004247CA"/>
    <w:rsid w:val="004318AC"/>
    <w:rsid w:val="00432A28"/>
    <w:rsid w:val="00434238"/>
    <w:rsid w:val="004628D3"/>
    <w:rsid w:val="00473986"/>
    <w:rsid w:val="0047719A"/>
    <w:rsid w:val="004828AA"/>
    <w:rsid w:val="004865FA"/>
    <w:rsid w:val="004A1079"/>
    <w:rsid w:val="004B103B"/>
    <w:rsid w:val="004C500C"/>
    <w:rsid w:val="004C5194"/>
    <w:rsid w:val="004D0B86"/>
    <w:rsid w:val="004D2534"/>
    <w:rsid w:val="004D3FBE"/>
    <w:rsid w:val="004D6D95"/>
    <w:rsid w:val="004D7940"/>
    <w:rsid w:val="004E1845"/>
    <w:rsid w:val="004E3C11"/>
    <w:rsid w:val="004E6E3D"/>
    <w:rsid w:val="004F0F56"/>
    <w:rsid w:val="004F15B6"/>
    <w:rsid w:val="00501A27"/>
    <w:rsid w:val="00530145"/>
    <w:rsid w:val="0054001A"/>
    <w:rsid w:val="005435D2"/>
    <w:rsid w:val="005505E8"/>
    <w:rsid w:val="005762C3"/>
    <w:rsid w:val="0058777E"/>
    <w:rsid w:val="0059140A"/>
    <w:rsid w:val="005960E5"/>
    <w:rsid w:val="005B4351"/>
    <w:rsid w:val="005C60F8"/>
    <w:rsid w:val="005D187A"/>
    <w:rsid w:val="005F122E"/>
    <w:rsid w:val="0060098C"/>
    <w:rsid w:val="00607F3B"/>
    <w:rsid w:val="00613525"/>
    <w:rsid w:val="00654BF3"/>
    <w:rsid w:val="00666531"/>
    <w:rsid w:val="006700FF"/>
    <w:rsid w:val="0068093A"/>
    <w:rsid w:val="006F03D8"/>
    <w:rsid w:val="006F524E"/>
    <w:rsid w:val="00704484"/>
    <w:rsid w:val="0070568F"/>
    <w:rsid w:val="007066BE"/>
    <w:rsid w:val="0071063F"/>
    <w:rsid w:val="0072333E"/>
    <w:rsid w:val="007332B4"/>
    <w:rsid w:val="00743926"/>
    <w:rsid w:val="00754626"/>
    <w:rsid w:val="007642C3"/>
    <w:rsid w:val="00771449"/>
    <w:rsid w:val="00774744"/>
    <w:rsid w:val="00777836"/>
    <w:rsid w:val="007A220F"/>
    <w:rsid w:val="007A2624"/>
    <w:rsid w:val="007A3B6C"/>
    <w:rsid w:val="00815AC8"/>
    <w:rsid w:val="00817A75"/>
    <w:rsid w:val="008211D5"/>
    <w:rsid w:val="008254C5"/>
    <w:rsid w:val="00842E10"/>
    <w:rsid w:val="00854A44"/>
    <w:rsid w:val="008574C5"/>
    <w:rsid w:val="00860E21"/>
    <w:rsid w:val="00863CEC"/>
    <w:rsid w:val="00882BD3"/>
    <w:rsid w:val="008A309B"/>
    <w:rsid w:val="008B1621"/>
    <w:rsid w:val="008B2330"/>
    <w:rsid w:val="008B6215"/>
    <w:rsid w:val="008B7C6D"/>
    <w:rsid w:val="008C0A3E"/>
    <w:rsid w:val="008C6349"/>
    <w:rsid w:val="008D0158"/>
    <w:rsid w:val="008D6BCD"/>
    <w:rsid w:val="008D7088"/>
    <w:rsid w:val="008F0787"/>
    <w:rsid w:val="008F2055"/>
    <w:rsid w:val="00912925"/>
    <w:rsid w:val="009203EE"/>
    <w:rsid w:val="009206D3"/>
    <w:rsid w:val="0092495E"/>
    <w:rsid w:val="00942F82"/>
    <w:rsid w:val="0094344D"/>
    <w:rsid w:val="00952038"/>
    <w:rsid w:val="009573E1"/>
    <w:rsid w:val="00974878"/>
    <w:rsid w:val="00981BE6"/>
    <w:rsid w:val="0098638C"/>
    <w:rsid w:val="00992E7B"/>
    <w:rsid w:val="009A607E"/>
    <w:rsid w:val="009B5F76"/>
    <w:rsid w:val="009D00DD"/>
    <w:rsid w:val="009F56F4"/>
    <w:rsid w:val="009F7B5D"/>
    <w:rsid w:val="00A03A28"/>
    <w:rsid w:val="00A053F4"/>
    <w:rsid w:val="00A3172F"/>
    <w:rsid w:val="00A504CD"/>
    <w:rsid w:val="00A51FBF"/>
    <w:rsid w:val="00A661D2"/>
    <w:rsid w:val="00A6742F"/>
    <w:rsid w:val="00A717DA"/>
    <w:rsid w:val="00A8759D"/>
    <w:rsid w:val="00A87C91"/>
    <w:rsid w:val="00A954B5"/>
    <w:rsid w:val="00AC2B46"/>
    <w:rsid w:val="00AD4978"/>
    <w:rsid w:val="00AD7270"/>
    <w:rsid w:val="00AE5B63"/>
    <w:rsid w:val="00B11F86"/>
    <w:rsid w:val="00B2571B"/>
    <w:rsid w:val="00B313EC"/>
    <w:rsid w:val="00B37A79"/>
    <w:rsid w:val="00B447EC"/>
    <w:rsid w:val="00B850EB"/>
    <w:rsid w:val="00BB6C37"/>
    <w:rsid w:val="00BD1769"/>
    <w:rsid w:val="00BD6D2D"/>
    <w:rsid w:val="00BE0B5D"/>
    <w:rsid w:val="00C1489A"/>
    <w:rsid w:val="00C221ED"/>
    <w:rsid w:val="00C25107"/>
    <w:rsid w:val="00C3745E"/>
    <w:rsid w:val="00C42C64"/>
    <w:rsid w:val="00C604C6"/>
    <w:rsid w:val="00C75BC1"/>
    <w:rsid w:val="00C840F7"/>
    <w:rsid w:val="00C85A80"/>
    <w:rsid w:val="00C86D3C"/>
    <w:rsid w:val="00C91792"/>
    <w:rsid w:val="00C960CD"/>
    <w:rsid w:val="00CD599B"/>
    <w:rsid w:val="00CE0AFB"/>
    <w:rsid w:val="00CE5D3F"/>
    <w:rsid w:val="00CF1040"/>
    <w:rsid w:val="00CF1AE4"/>
    <w:rsid w:val="00D01253"/>
    <w:rsid w:val="00D43BCC"/>
    <w:rsid w:val="00D45DFE"/>
    <w:rsid w:val="00D50C0F"/>
    <w:rsid w:val="00D63A47"/>
    <w:rsid w:val="00D7048C"/>
    <w:rsid w:val="00DA19E7"/>
    <w:rsid w:val="00DA350C"/>
    <w:rsid w:val="00DE7638"/>
    <w:rsid w:val="00DE7945"/>
    <w:rsid w:val="00DF569D"/>
    <w:rsid w:val="00E07FDC"/>
    <w:rsid w:val="00E159BE"/>
    <w:rsid w:val="00E34C85"/>
    <w:rsid w:val="00E47A52"/>
    <w:rsid w:val="00E73433"/>
    <w:rsid w:val="00E807DF"/>
    <w:rsid w:val="00E829BF"/>
    <w:rsid w:val="00E918A6"/>
    <w:rsid w:val="00EA4E85"/>
    <w:rsid w:val="00EB27A9"/>
    <w:rsid w:val="00EB2A2A"/>
    <w:rsid w:val="00EC43DF"/>
    <w:rsid w:val="00EC4B41"/>
    <w:rsid w:val="00EC4E1E"/>
    <w:rsid w:val="00ED7090"/>
    <w:rsid w:val="00EE371E"/>
    <w:rsid w:val="00EE3952"/>
    <w:rsid w:val="00EF1943"/>
    <w:rsid w:val="00EF5DCF"/>
    <w:rsid w:val="00EF6586"/>
    <w:rsid w:val="00F04AF8"/>
    <w:rsid w:val="00F11542"/>
    <w:rsid w:val="00F26732"/>
    <w:rsid w:val="00F52C77"/>
    <w:rsid w:val="00F54EEE"/>
    <w:rsid w:val="00F940D3"/>
    <w:rsid w:val="00F94A2B"/>
    <w:rsid w:val="00FA3DBA"/>
    <w:rsid w:val="00FD42BF"/>
    <w:rsid w:val="00FF0381"/>
    <w:rsid w:val="00FF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4D2CF"/>
  <w15:chartTrackingRefBased/>
  <w15:docId w15:val="{A58691F8-B4D9-D940-9FC2-B1AB63975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D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4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er Årestedt</dc:creator>
  <cp:keywords/>
  <dc:description/>
  <cp:lastModifiedBy>Hariharan Vasanthaprakasam</cp:lastModifiedBy>
  <cp:revision>8</cp:revision>
  <dcterms:created xsi:type="dcterms:W3CDTF">2023-10-15T09:27:00Z</dcterms:created>
  <dcterms:modified xsi:type="dcterms:W3CDTF">2023-12-24T03:19:00Z</dcterms:modified>
</cp:coreProperties>
</file>